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2C3E1" w14:textId="06BD1A56" w:rsidR="00B049A5" w:rsidRDefault="00547041">
      <w:pPr>
        <w:rPr>
          <w:lang w:val="en-US"/>
        </w:rPr>
      </w:pPr>
      <w:r>
        <w:rPr>
          <w:lang w:val="en-US"/>
        </w:rPr>
        <w:t xml:space="preserve">Field notes </w:t>
      </w:r>
    </w:p>
    <w:p w14:paraId="1FA80439" w14:textId="0BB6D447" w:rsidR="00547041" w:rsidRDefault="00547041">
      <w:pPr>
        <w:rPr>
          <w:lang w:val="en-US"/>
        </w:rPr>
      </w:pPr>
    </w:p>
    <w:p w14:paraId="7FFA6BE6" w14:textId="551656C3" w:rsidR="00547041" w:rsidRDefault="007515A9">
      <w:pPr>
        <w:rPr>
          <w:lang w:val="en-US"/>
        </w:rPr>
      </w:pPr>
      <w:r>
        <w:rPr>
          <w:lang w:val="en-US"/>
        </w:rPr>
        <w:t>1</w:t>
      </w:r>
      <w:r w:rsidRPr="007515A9">
        <w:rPr>
          <w:vertAlign w:val="superscript"/>
          <w:lang w:val="en-US"/>
        </w:rPr>
        <w:t>st</w:t>
      </w:r>
      <w:r>
        <w:rPr>
          <w:lang w:val="en-US"/>
        </w:rPr>
        <w:t xml:space="preserve"> question - </w:t>
      </w:r>
      <w:r w:rsidR="00547041">
        <w:rPr>
          <w:lang w:val="en-US"/>
        </w:rPr>
        <w:t xml:space="preserve">Top 4 that appeared </w:t>
      </w:r>
    </w:p>
    <w:p w14:paraId="703B8F14" w14:textId="77777777" w:rsidR="00547041" w:rsidRDefault="00547041" w:rsidP="00547041">
      <w:pPr>
        <w:rPr>
          <w:lang w:val="en-US"/>
        </w:rPr>
      </w:pPr>
      <w:r w:rsidRPr="00547041">
        <w:rPr>
          <w:lang w:val="en-US"/>
        </w:rPr>
        <w:t xml:space="preserve">J </w:t>
      </w:r>
    </w:p>
    <w:p w14:paraId="5CA79D20" w14:textId="13C2A1F7" w:rsidR="00547041" w:rsidRDefault="00547041" w:rsidP="00547041">
      <w:pPr>
        <w:pStyle w:val="ListParagraph"/>
        <w:numPr>
          <w:ilvl w:val="0"/>
          <w:numId w:val="2"/>
        </w:numPr>
        <w:rPr>
          <w:lang w:val="en-US"/>
        </w:rPr>
      </w:pPr>
      <w:r w:rsidRPr="00547041">
        <w:rPr>
          <w:lang w:val="en-US"/>
        </w:rPr>
        <w:t xml:space="preserve">repetition is the most important but it is important for general learning not just simulation </w:t>
      </w:r>
    </w:p>
    <w:p w14:paraId="2CCC3315" w14:textId="6A21BF95" w:rsidR="00547041" w:rsidRDefault="00547041" w:rsidP="0054704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Fidelity high up – with enjoyment and immersion, then debrief </w:t>
      </w:r>
    </w:p>
    <w:p w14:paraId="2BBFA50D" w14:textId="7E241E6F" w:rsidR="00547041" w:rsidRDefault="00547041" w:rsidP="0054704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Psychological safety – letting them know it’s a safe space if they make a mistake – helps with engagement and immersion – they go together </w:t>
      </w:r>
    </w:p>
    <w:p w14:paraId="7A63D9F3" w14:textId="77777777" w:rsidR="00547041" w:rsidRDefault="00547041" w:rsidP="00547041">
      <w:pPr>
        <w:rPr>
          <w:lang w:val="en-US"/>
        </w:rPr>
      </w:pPr>
      <w:r>
        <w:rPr>
          <w:lang w:val="en-US"/>
        </w:rPr>
        <w:t xml:space="preserve">DM </w:t>
      </w:r>
    </w:p>
    <w:p w14:paraId="4AB078DE" w14:textId="204F2695" w:rsidR="00547041" w:rsidRDefault="00547041" w:rsidP="00547041">
      <w:pPr>
        <w:pStyle w:val="ListParagraph"/>
        <w:numPr>
          <w:ilvl w:val="0"/>
          <w:numId w:val="2"/>
        </w:numPr>
        <w:rPr>
          <w:lang w:val="en-US"/>
        </w:rPr>
      </w:pPr>
      <w:r w:rsidRPr="00547041">
        <w:rPr>
          <w:lang w:val="en-US"/>
        </w:rPr>
        <w:t xml:space="preserve">agrees </w:t>
      </w:r>
      <w:r>
        <w:rPr>
          <w:lang w:val="en-US"/>
        </w:rPr>
        <w:t>with top 4</w:t>
      </w:r>
    </w:p>
    <w:p w14:paraId="1787E45E" w14:textId="4F530304" w:rsidR="00547041" w:rsidRDefault="00547041" w:rsidP="00547041">
      <w:pPr>
        <w:rPr>
          <w:lang w:val="en-US"/>
        </w:rPr>
      </w:pPr>
      <w:r>
        <w:rPr>
          <w:lang w:val="en-US"/>
        </w:rPr>
        <w:t xml:space="preserve">JK </w:t>
      </w:r>
    </w:p>
    <w:p w14:paraId="3EA7869F" w14:textId="1D66EE06" w:rsidR="00547041" w:rsidRDefault="00547041" w:rsidP="0054704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agrees – would choose those 4 </w:t>
      </w:r>
    </w:p>
    <w:p w14:paraId="10C619C6" w14:textId="6DBE4CC3" w:rsidR="00547041" w:rsidRDefault="00547041" w:rsidP="0054704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think whilst Learning objectives are important – you usually learn things not defined in learning objectives </w:t>
      </w:r>
    </w:p>
    <w:p w14:paraId="3893CD66" w14:textId="7824E64E" w:rsidR="00547041" w:rsidRDefault="00547041" w:rsidP="00547041">
      <w:pPr>
        <w:rPr>
          <w:lang w:val="en-US"/>
        </w:rPr>
      </w:pPr>
      <w:r>
        <w:rPr>
          <w:lang w:val="en-US"/>
        </w:rPr>
        <w:t>V</w:t>
      </w:r>
    </w:p>
    <w:p w14:paraId="3AA425E4" w14:textId="28E25E22" w:rsidR="00547041" w:rsidRDefault="00547041" w:rsidP="0054704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agrees </w:t>
      </w:r>
    </w:p>
    <w:p w14:paraId="24E9D66A" w14:textId="60373DC6" w:rsidR="00547041" w:rsidRDefault="00547041" w:rsidP="0054704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makes sense – but expected team work higher </w:t>
      </w:r>
    </w:p>
    <w:p w14:paraId="03117256" w14:textId="03303783" w:rsidR="00547041" w:rsidRDefault="00547041" w:rsidP="00547041">
      <w:pPr>
        <w:rPr>
          <w:lang w:val="en-US"/>
        </w:rPr>
      </w:pPr>
      <w:r>
        <w:rPr>
          <w:lang w:val="en-US"/>
        </w:rPr>
        <w:t xml:space="preserve">DM </w:t>
      </w:r>
    </w:p>
    <w:p w14:paraId="6BCE5F80" w14:textId="57167048" w:rsidR="00547041" w:rsidRDefault="00547041" w:rsidP="0054704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engagement is instantaneous feedback about simulation </w:t>
      </w:r>
    </w:p>
    <w:p w14:paraId="12DE53A0" w14:textId="59461C94" w:rsidR="00826166" w:rsidRDefault="00826166" w:rsidP="0054704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then can consolidate learning with debrief </w:t>
      </w:r>
    </w:p>
    <w:p w14:paraId="71C33DCB" w14:textId="11F6D926" w:rsidR="00826166" w:rsidRDefault="00826166" w:rsidP="0054704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rest comes after </w:t>
      </w:r>
    </w:p>
    <w:p w14:paraId="45F5545B" w14:textId="3B09BF3B" w:rsidR="00826166" w:rsidRDefault="00826166" w:rsidP="00826166">
      <w:pPr>
        <w:rPr>
          <w:lang w:val="en-US"/>
        </w:rPr>
      </w:pPr>
    </w:p>
    <w:p w14:paraId="7FFA1611" w14:textId="16E1D7EA" w:rsidR="00826166" w:rsidRDefault="007515A9" w:rsidP="00826166">
      <w:pPr>
        <w:rPr>
          <w:lang w:val="en-US"/>
        </w:rPr>
      </w:pPr>
      <w:r>
        <w:rPr>
          <w:lang w:val="en-US"/>
        </w:rPr>
        <w:t>2</w:t>
      </w:r>
      <w:r w:rsidRPr="007515A9">
        <w:rPr>
          <w:vertAlign w:val="superscript"/>
          <w:lang w:val="en-US"/>
        </w:rPr>
        <w:t>nd</w:t>
      </w:r>
      <w:r>
        <w:rPr>
          <w:lang w:val="en-US"/>
        </w:rPr>
        <w:t xml:space="preserve"> question - </w:t>
      </w:r>
      <w:r w:rsidR="00826166">
        <w:rPr>
          <w:lang w:val="en-US"/>
        </w:rPr>
        <w:t xml:space="preserve">what factors do you think are important </w:t>
      </w:r>
    </w:p>
    <w:p w14:paraId="768FF2ED" w14:textId="671F81CC" w:rsidR="00826166" w:rsidRDefault="00826166" w:rsidP="00826166">
      <w:pPr>
        <w:rPr>
          <w:lang w:val="en-US"/>
        </w:rPr>
      </w:pPr>
      <w:r>
        <w:rPr>
          <w:lang w:val="en-US"/>
        </w:rPr>
        <w:t xml:space="preserve">SK </w:t>
      </w:r>
    </w:p>
    <w:p w14:paraId="3EC354CA" w14:textId="68D2AEC7" w:rsidR="00826166" w:rsidRDefault="00826166" w:rsidP="00826166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epends what you do you define as important </w:t>
      </w:r>
    </w:p>
    <w:p w14:paraId="7587E56D" w14:textId="37BEAE63" w:rsidR="00826166" w:rsidRDefault="00826166" w:rsidP="00826166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simulation as a concept can be a challenge </w:t>
      </w:r>
    </w:p>
    <w:p w14:paraId="2934CFDA" w14:textId="4A400CCC" w:rsidR="00826166" w:rsidRDefault="00826166" w:rsidP="00826166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cost effectiveness is hard to measure but is very important to collect data on </w:t>
      </w:r>
    </w:p>
    <w:p w14:paraId="3D28C1B4" w14:textId="7554C311" w:rsidR="00826166" w:rsidRDefault="00826166" w:rsidP="00826166">
      <w:pPr>
        <w:rPr>
          <w:lang w:val="en-US"/>
        </w:rPr>
      </w:pPr>
      <w:r>
        <w:rPr>
          <w:lang w:val="en-US"/>
        </w:rPr>
        <w:t>V</w:t>
      </w:r>
    </w:p>
    <w:p w14:paraId="4FCC5A63" w14:textId="30303258" w:rsidR="00826166" w:rsidRDefault="00826166" w:rsidP="00826166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patient safety is very important </w:t>
      </w:r>
    </w:p>
    <w:p w14:paraId="597D01CF" w14:textId="7E31AF05" w:rsidR="00826166" w:rsidRDefault="00826166" w:rsidP="00826166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and proving worth Is important – so safety is a way to show this </w:t>
      </w:r>
    </w:p>
    <w:p w14:paraId="53144827" w14:textId="0014A490" w:rsidR="00826166" w:rsidRDefault="00826166" w:rsidP="00826166">
      <w:pPr>
        <w:rPr>
          <w:lang w:val="en-US"/>
        </w:rPr>
      </w:pPr>
      <w:r>
        <w:rPr>
          <w:lang w:val="en-US"/>
        </w:rPr>
        <w:t xml:space="preserve">SK </w:t>
      </w:r>
    </w:p>
    <w:p w14:paraId="32F9E65B" w14:textId="4C173FAA" w:rsidR="00826166" w:rsidRDefault="00826166" w:rsidP="00826166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easy to measure confidence but feels like a not good outcome as doesn’t reflect real world </w:t>
      </w:r>
    </w:p>
    <w:p w14:paraId="32F22F8E" w14:textId="1EEC96FE" w:rsidR="00826166" w:rsidRDefault="00826166" w:rsidP="00826166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so patient safety is key to measure but hard as a lot of other factors and bad outcomes don’t occur often – so both are important </w:t>
      </w:r>
    </w:p>
    <w:p w14:paraId="75695394" w14:textId="4E0EE19B" w:rsidR="007515A9" w:rsidRDefault="007515A9" w:rsidP="00826166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Patient safety more so – but very hard to measure </w:t>
      </w:r>
    </w:p>
    <w:p w14:paraId="2BF1CC0E" w14:textId="398695FA" w:rsidR="007515A9" w:rsidRDefault="007515A9" w:rsidP="007515A9">
      <w:pPr>
        <w:rPr>
          <w:lang w:val="en-US"/>
        </w:rPr>
      </w:pPr>
      <w:r>
        <w:rPr>
          <w:lang w:val="en-US"/>
        </w:rPr>
        <w:t>SH</w:t>
      </w:r>
    </w:p>
    <w:p w14:paraId="7B34740E" w14:textId="79BD9CD5" w:rsidR="007515A9" w:rsidRDefault="007515A9" w:rsidP="007515A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 xml:space="preserve">Both interlinked – confidence with clinical skills should lead to patient safety </w:t>
      </w:r>
    </w:p>
    <w:p w14:paraId="7A36891E" w14:textId="58823AC2" w:rsidR="007515A9" w:rsidRDefault="007515A9" w:rsidP="007515A9">
      <w:pPr>
        <w:rPr>
          <w:lang w:val="en-US"/>
        </w:rPr>
      </w:pPr>
      <w:r>
        <w:rPr>
          <w:lang w:val="en-US"/>
        </w:rPr>
        <w:t xml:space="preserve">V </w:t>
      </w:r>
    </w:p>
    <w:p w14:paraId="171510E7" w14:textId="545AB020" w:rsidR="007515A9" w:rsidRDefault="007515A9" w:rsidP="007515A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oesn’t agree with top 4 as user stress levels should be higher so no </w:t>
      </w:r>
    </w:p>
    <w:p w14:paraId="36239CF5" w14:textId="629AB57A" w:rsidR="007515A9" w:rsidRDefault="007515A9" w:rsidP="007515A9">
      <w:pPr>
        <w:rPr>
          <w:lang w:val="en-US"/>
        </w:rPr>
      </w:pPr>
      <w:r>
        <w:rPr>
          <w:lang w:val="en-US"/>
        </w:rPr>
        <w:t>J</w:t>
      </w:r>
    </w:p>
    <w:p w14:paraId="6430F00C" w14:textId="62BAA861" w:rsidR="007515A9" w:rsidRDefault="00EC1847" w:rsidP="007515A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This t</w:t>
      </w:r>
      <w:r w:rsidR="007515A9">
        <w:rPr>
          <w:lang w:val="en-US"/>
        </w:rPr>
        <w:t xml:space="preserve">ech </w:t>
      </w:r>
      <w:r>
        <w:rPr>
          <w:lang w:val="en-US"/>
        </w:rPr>
        <w:t xml:space="preserve">is </w:t>
      </w:r>
      <w:r w:rsidR="007515A9">
        <w:rPr>
          <w:lang w:val="en-US"/>
        </w:rPr>
        <w:t xml:space="preserve">novel and is useful compared to standard methods – so immersion and testing how useful the technology is </w:t>
      </w:r>
      <w:proofErr w:type="spellStart"/>
      <w:r w:rsidR="007515A9">
        <w:rPr>
          <w:lang w:val="en-US"/>
        </w:rPr>
        <w:t>is</w:t>
      </w:r>
      <w:proofErr w:type="spellEnd"/>
      <w:r w:rsidR="007515A9">
        <w:rPr>
          <w:lang w:val="en-US"/>
        </w:rPr>
        <w:t xml:space="preserve"> important</w:t>
      </w:r>
    </w:p>
    <w:p w14:paraId="6552D4A5" w14:textId="55F40CC0" w:rsidR="007515A9" w:rsidRDefault="007515A9" w:rsidP="007515A9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Therefore doesn’t 100% agree as should be higher </w:t>
      </w:r>
    </w:p>
    <w:p w14:paraId="493BA8FD" w14:textId="338DCD3D" w:rsidR="007515A9" w:rsidRDefault="007515A9" w:rsidP="007515A9">
      <w:pPr>
        <w:rPr>
          <w:lang w:val="en-US"/>
        </w:rPr>
      </w:pPr>
      <w:r>
        <w:rPr>
          <w:lang w:val="en-US"/>
        </w:rPr>
        <w:t xml:space="preserve">When cost effectiveness was added the agreement rate increased </w:t>
      </w:r>
    </w:p>
    <w:p w14:paraId="688906BA" w14:textId="6BD3E9F4" w:rsidR="007515A9" w:rsidRDefault="007515A9" w:rsidP="007515A9">
      <w:pPr>
        <w:rPr>
          <w:lang w:val="en-US"/>
        </w:rPr>
      </w:pPr>
    </w:p>
    <w:p w14:paraId="3BC3346B" w14:textId="77777777" w:rsidR="007515A9" w:rsidRDefault="007515A9" w:rsidP="007515A9">
      <w:pPr>
        <w:rPr>
          <w:lang w:val="en-US"/>
        </w:rPr>
      </w:pPr>
    </w:p>
    <w:p w14:paraId="6831D902" w14:textId="6D1B80A2" w:rsidR="007515A9" w:rsidRDefault="007515A9" w:rsidP="007515A9">
      <w:pPr>
        <w:rPr>
          <w:lang w:val="en-US"/>
        </w:rPr>
      </w:pPr>
      <w:r>
        <w:rPr>
          <w:lang w:val="en-US"/>
        </w:rPr>
        <w:t>3</w:t>
      </w:r>
      <w:r w:rsidRPr="007515A9">
        <w:rPr>
          <w:vertAlign w:val="superscript"/>
          <w:lang w:val="en-US"/>
        </w:rPr>
        <w:t>rd</w:t>
      </w:r>
      <w:r>
        <w:rPr>
          <w:lang w:val="en-US"/>
        </w:rPr>
        <w:t xml:space="preserve"> question – how could we measure it </w:t>
      </w:r>
    </w:p>
    <w:p w14:paraId="59EC408F" w14:textId="77A3BCC5" w:rsidR="00A8721D" w:rsidRDefault="00A8721D" w:rsidP="007515A9">
      <w:pPr>
        <w:rPr>
          <w:lang w:val="en-US"/>
        </w:rPr>
      </w:pPr>
      <w:r>
        <w:rPr>
          <w:lang w:val="en-US"/>
        </w:rPr>
        <w:t xml:space="preserve">Most acceptable is to ask what the person thought </w:t>
      </w:r>
    </w:p>
    <w:p w14:paraId="189CE49B" w14:textId="77777777" w:rsidR="00A8721D" w:rsidRDefault="00A8721D" w:rsidP="007515A9">
      <w:pPr>
        <w:rPr>
          <w:lang w:val="en-US"/>
        </w:rPr>
      </w:pPr>
      <w:r>
        <w:rPr>
          <w:lang w:val="en-US"/>
        </w:rPr>
        <w:t xml:space="preserve">SK </w:t>
      </w:r>
    </w:p>
    <w:p w14:paraId="53B280EC" w14:textId="1084649F" w:rsidR="00A8721D" w:rsidRDefault="00A8721D" w:rsidP="00A8721D">
      <w:pPr>
        <w:pStyle w:val="ListParagraph"/>
        <w:numPr>
          <w:ilvl w:val="0"/>
          <w:numId w:val="2"/>
        </w:numPr>
        <w:rPr>
          <w:lang w:val="en-US"/>
        </w:rPr>
      </w:pPr>
      <w:r w:rsidRPr="00A8721D">
        <w:rPr>
          <w:lang w:val="en-US"/>
        </w:rPr>
        <w:t xml:space="preserve">yes and no – good as it </w:t>
      </w:r>
      <w:r>
        <w:rPr>
          <w:lang w:val="en-US"/>
        </w:rPr>
        <w:t xml:space="preserve">is easy to ask what they think – but SK thinks whether the tech has made a difference after the session should be measured too </w:t>
      </w:r>
    </w:p>
    <w:p w14:paraId="4214D29F" w14:textId="1DB4F676" w:rsidR="00A8721D" w:rsidRDefault="00A8721D" w:rsidP="00A8721D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best measure is quality improvement and adverse events </w:t>
      </w:r>
    </w:p>
    <w:p w14:paraId="32186288" w14:textId="4C3C547F" w:rsidR="00A8721D" w:rsidRDefault="00A8721D" w:rsidP="00A8721D">
      <w:pPr>
        <w:rPr>
          <w:lang w:val="en-US"/>
        </w:rPr>
      </w:pPr>
    </w:p>
    <w:p w14:paraId="418269CC" w14:textId="432192E6" w:rsidR="00A8721D" w:rsidRDefault="00A8721D" w:rsidP="00A8721D">
      <w:pPr>
        <w:rPr>
          <w:lang w:val="en-US"/>
        </w:rPr>
      </w:pPr>
    </w:p>
    <w:p w14:paraId="7A0D4895" w14:textId="02474A2C" w:rsidR="00A8721D" w:rsidRDefault="00A8721D" w:rsidP="00A8721D">
      <w:pPr>
        <w:rPr>
          <w:lang w:val="en-US"/>
        </w:rPr>
      </w:pPr>
      <w:r>
        <w:rPr>
          <w:lang w:val="en-US"/>
        </w:rPr>
        <w:t xml:space="preserve">barriers </w:t>
      </w:r>
    </w:p>
    <w:p w14:paraId="03F51DBB" w14:textId="493FE4E7" w:rsidR="00A8721D" w:rsidRDefault="00A8721D" w:rsidP="00A8721D">
      <w:pPr>
        <w:rPr>
          <w:lang w:val="en-US"/>
        </w:rPr>
      </w:pPr>
      <w:r>
        <w:rPr>
          <w:lang w:val="en-US"/>
        </w:rPr>
        <w:t xml:space="preserve">SH </w:t>
      </w:r>
    </w:p>
    <w:p w14:paraId="333D5D71" w14:textId="3E72936F" w:rsidR="00A8721D" w:rsidRDefault="00A8721D" w:rsidP="00A8721D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the first 4 factors are the most important so would agree with this </w:t>
      </w:r>
    </w:p>
    <w:p w14:paraId="4C8EE077" w14:textId="6D5ECA7A" w:rsidR="00A8721D" w:rsidRDefault="00A8721D" w:rsidP="00A8721D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engagement they especially agree with </w:t>
      </w:r>
    </w:p>
    <w:p w14:paraId="688A9EC2" w14:textId="3BBCEB7A" w:rsidR="00A8721D" w:rsidRDefault="00A8721D" w:rsidP="00A8721D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eg</w:t>
      </w:r>
      <w:proofErr w:type="spellEnd"/>
      <w:r>
        <w:rPr>
          <w:lang w:val="en-US"/>
        </w:rPr>
        <w:t xml:space="preserve"> – CBT is good but if used poorly </w:t>
      </w:r>
      <w:r w:rsidR="00D33BE4">
        <w:rPr>
          <w:lang w:val="en-US"/>
        </w:rPr>
        <w:t xml:space="preserve">done  - if engagement and confidence is not there then it doesn’t work – can be damaging </w:t>
      </w:r>
    </w:p>
    <w:p w14:paraId="59A28282" w14:textId="68B756D6" w:rsidR="00D33BE4" w:rsidRDefault="00D33BE4" w:rsidP="00A8721D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time – cost effectiveness of time and getting it done right is important to consider </w:t>
      </w:r>
    </w:p>
    <w:p w14:paraId="5C8B3DE3" w14:textId="1D1C1148" w:rsidR="00D33BE4" w:rsidRPr="00A8721D" w:rsidRDefault="00D33BE4" w:rsidP="00A8721D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cost can include cost of time not just money </w:t>
      </w:r>
    </w:p>
    <w:p w14:paraId="0F460055" w14:textId="77777777" w:rsidR="007515A9" w:rsidRPr="007515A9" w:rsidRDefault="007515A9" w:rsidP="007515A9">
      <w:pPr>
        <w:rPr>
          <w:lang w:val="en-US"/>
        </w:rPr>
      </w:pPr>
    </w:p>
    <w:p w14:paraId="0C660988" w14:textId="77777777" w:rsidR="00547041" w:rsidRPr="00547041" w:rsidRDefault="00547041" w:rsidP="00547041">
      <w:pPr>
        <w:pStyle w:val="ListParagraph"/>
        <w:rPr>
          <w:lang w:val="en-US"/>
        </w:rPr>
      </w:pPr>
    </w:p>
    <w:sectPr w:rsidR="00547041" w:rsidRPr="00547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63768"/>
    <w:multiLevelType w:val="hybridMultilevel"/>
    <w:tmpl w:val="C05ADA2C"/>
    <w:lvl w:ilvl="0" w:tplc="E67A5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696422"/>
    <w:multiLevelType w:val="hybridMultilevel"/>
    <w:tmpl w:val="42484720"/>
    <w:lvl w:ilvl="0" w:tplc="93AC95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2252731">
    <w:abstractNumId w:val="1"/>
  </w:num>
  <w:num w:numId="2" w16cid:durableId="1772160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041"/>
    <w:rsid w:val="00547041"/>
    <w:rsid w:val="007515A9"/>
    <w:rsid w:val="00826166"/>
    <w:rsid w:val="00A8721D"/>
    <w:rsid w:val="00B049A5"/>
    <w:rsid w:val="00B14BB5"/>
    <w:rsid w:val="00D33BE4"/>
    <w:rsid w:val="00EC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73C92"/>
  <w15:chartTrackingRefBased/>
  <w15:docId w15:val="{BAFF48B6-5848-4C98-9D24-BA4F8EA5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0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Foote</dc:creator>
  <cp:keywords/>
  <dc:description/>
  <cp:lastModifiedBy>JACOBS, Chris (MERCHISTON SURGERY)</cp:lastModifiedBy>
  <cp:revision>3</cp:revision>
  <dcterms:created xsi:type="dcterms:W3CDTF">2022-09-04T15:22:00Z</dcterms:created>
  <dcterms:modified xsi:type="dcterms:W3CDTF">2022-09-08T10:38:00Z</dcterms:modified>
</cp:coreProperties>
</file>